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F991BB" w14:textId="7975ECB6" w:rsidR="006129D0" w:rsidRPr="00261A4F" w:rsidRDefault="006129D0">
      <w:pPr>
        <w:rPr>
          <w:rFonts w:ascii="Arial" w:hAnsi="Arial" w:cs="Arial"/>
          <w:b/>
          <w:sz w:val="20"/>
          <w:szCs w:val="20"/>
          <w:u w:val="single"/>
        </w:rPr>
      </w:pPr>
      <w:r w:rsidRPr="00261A4F">
        <w:rPr>
          <w:rFonts w:ascii="Arial" w:hAnsi="Arial" w:cs="Arial"/>
          <w:b/>
          <w:sz w:val="20"/>
          <w:szCs w:val="20"/>
          <w:u w:val="single"/>
        </w:rPr>
        <w:t>SERUM</w:t>
      </w:r>
    </w:p>
    <w:p w14:paraId="5A6FF8E0" w14:textId="77777777" w:rsidR="002134CA" w:rsidRPr="00261A4F" w:rsidRDefault="002134CA">
      <w:pPr>
        <w:rPr>
          <w:rFonts w:ascii="Arial" w:hAnsi="Arial" w:cs="Arial"/>
          <w:b/>
          <w:sz w:val="20"/>
          <w:szCs w:val="20"/>
        </w:rPr>
      </w:pPr>
    </w:p>
    <w:p w14:paraId="579184FF" w14:textId="77777777" w:rsidR="006129D0" w:rsidRPr="00261A4F" w:rsidRDefault="006129D0">
      <w:pPr>
        <w:rPr>
          <w:rFonts w:ascii="Arial" w:hAnsi="Arial" w:cs="Arial"/>
          <w:b/>
          <w:sz w:val="20"/>
          <w:szCs w:val="20"/>
        </w:rPr>
      </w:pPr>
      <w:r w:rsidRPr="00261A4F">
        <w:rPr>
          <w:rFonts w:ascii="Arial" w:hAnsi="Arial" w:cs="Arial"/>
          <w:b/>
          <w:sz w:val="20"/>
          <w:szCs w:val="20"/>
        </w:rPr>
        <w:t>ASC</w:t>
      </w:r>
    </w:p>
    <w:tbl>
      <w:tblPr>
        <w:tblW w:w="2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1170"/>
      </w:tblGrid>
      <w:tr w:rsidR="006129D0" w:rsidRPr="006129D0" w14:paraId="72B86E38" w14:textId="77777777" w:rsidTr="006129D0"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81C15" w14:textId="77777777" w:rsidR="006129D0" w:rsidRPr="006129D0" w:rsidRDefault="006129D0" w:rsidP="006129D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Control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A0541" w14:textId="77777777" w:rsidR="006129D0" w:rsidRPr="006129D0" w:rsidRDefault="006129D0" w:rsidP="006129D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Stroke</w:t>
            </w:r>
          </w:p>
        </w:tc>
      </w:tr>
      <w:tr w:rsidR="006129D0" w:rsidRPr="006129D0" w14:paraId="2AF4E55A" w14:textId="77777777" w:rsidTr="006129D0"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951D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30.161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60D9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734.735</w:t>
            </w:r>
          </w:p>
        </w:tc>
      </w:tr>
      <w:tr w:rsidR="006129D0" w:rsidRPr="006129D0" w14:paraId="5162F29E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F72D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49.9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6082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656.636</w:t>
            </w:r>
          </w:p>
        </w:tc>
      </w:tr>
      <w:tr w:rsidR="006129D0" w:rsidRPr="006129D0" w14:paraId="7D22E8A8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27150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83.7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1E2B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649.026</w:t>
            </w:r>
          </w:p>
        </w:tc>
      </w:tr>
      <w:tr w:rsidR="006129D0" w:rsidRPr="006129D0" w14:paraId="13A6B942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469FF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82.4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323F1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745.161</w:t>
            </w:r>
          </w:p>
        </w:tc>
      </w:tr>
      <w:tr w:rsidR="006129D0" w:rsidRPr="006129D0" w14:paraId="3B52311B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DD13F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85.1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14789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721.419</w:t>
            </w:r>
          </w:p>
        </w:tc>
      </w:tr>
      <w:tr w:rsidR="006129D0" w:rsidRPr="006129D0" w14:paraId="0C18C6D1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2A695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322.9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D90CC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407.027</w:t>
            </w:r>
          </w:p>
        </w:tc>
      </w:tr>
      <w:tr w:rsidR="006129D0" w:rsidRPr="006129D0" w14:paraId="11012CC0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FF83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17FD1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766.137</w:t>
            </w:r>
          </w:p>
        </w:tc>
      </w:tr>
      <w:tr w:rsidR="006129D0" w:rsidRPr="006129D0" w14:paraId="72F2A972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E8196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64.5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E4E68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771.902</w:t>
            </w:r>
          </w:p>
        </w:tc>
      </w:tr>
      <w:tr w:rsidR="006129D0" w:rsidRPr="006129D0" w14:paraId="3D4C4335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B670F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98.5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D92F9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811.08</w:t>
            </w:r>
          </w:p>
        </w:tc>
      </w:tr>
      <w:tr w:rsidR="006129D0" w:rsidRPr="006129D0" w14:paraId="4C7BF96F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B1F8C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09.9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608C9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976.718</w:t>
            </w:r>
          </w:p>
        </w:tc>
        <w:bookmarkStart w:id="0" w:name="_GoBack"/>
        <w:bookmarkEnd w:id="0"/>
      </w:tr>
      <w:tr w:rsidR="006129D0" w:rsidRPr="006129D0" w14:paraId="69A5AC4B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CFF40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89.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9119E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825.289</w:t>
            </w:r>
          </w:p>
        </w:tc>
      </w:tr>
      <w:tr w:rsidR="006129D0" w:rsidRPr="006129D0" w14:paraId="67E7334C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FA78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71.7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B415C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551.523</w:t>
            </w:r>
          </w:p>
        </w:tc>
      </w:tr>
      <w:tr w:rsidR="006129D0" w:rsidRPr="006129D0" w14:paraId="688CA1D4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7D26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303.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EE965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893.502</w:t>
            </w:r>
          </w:p>
        </w:tc>
      </w:tr>
      <w:tr w:rsidR="006129D0" w:rsidRPr="006129D0" w14:paraId="4F67E424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92F8F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82.1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27038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160.935</w:t>
            </w:r>
          </w:p>
        </w:tc>
      </w:tr>
      <w:tr w:rsidR="006129D0" w:rsidRPr="006129D0" w14:paraId="60149F59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8241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51.3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CD56D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592.004</w:t>
            </w:r>
          </w:p>
        </w:tc>
      </w:tr>
      <w:tr w:rsidR="006129D0" w:rsidRPr="006129D0" w14:paraId="240DE624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1F0A0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305.0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8F50E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635.854</w:t>
            </w:r>
          </w:p>
        </w:tc>
      </w:tr>
      <w:tr w:rsidR="006129D0" w:rsidRPr="006129D0" w14:paraId="3A8181EC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2B491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351.9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5EF1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26974DF9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2024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72.9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EBCA1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6BFD99D0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7091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11.9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3D98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2611B8EE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2A51D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32.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540BF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42D7E8EC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0384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77.0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B25D9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50DC3E71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F7F92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437.7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DFC14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0CE7A481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45137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84.6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C6E7E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18B2882F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E9C57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44.3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08747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6E24958C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F414D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91.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8F2B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55F65F02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9FCBF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88.6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1D99F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585B484B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7BD0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398.3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C4FBA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0D845FEC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14827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99.7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9D105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5651240D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08F91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52.4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0754E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6F8C9ECC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0E416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81.7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ADFE8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7A929F18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4EEF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330.9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F970D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1D0EA384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E4B0F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90.8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27BA9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1BC3B794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3BD5F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10.1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4BBC2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4EE95B76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661C9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70.6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23E9F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19D6A35F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6A7E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458.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3B07E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710DC75C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645EE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97.6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5B42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7EE2A974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60A49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96.3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561B8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6A863347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BD0A2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96.8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FBCAF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6B21613D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A235A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436.7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B1780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1BD21E71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C55E5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385.0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83264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4D48665B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68F0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A8977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1A8E3AFF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B9FE0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354.1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14704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46524225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A1A9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31.4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BA19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4FBA06C6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052B1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315.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1348E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09412262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2B5F1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50.8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ABA7D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6E7CA2AB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0BC55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52.4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5BB3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2714D333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96AF7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72.5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94E7C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346F42C3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7116F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4BB38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4D8379CE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11094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49.3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5BA28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4C8E113A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4B58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92.2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569F1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06233B59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7AD46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382.3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F09AE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51BA8045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869D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84.0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088BD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1DD98B6E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7A716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33.7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1F6E5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199D2F3F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6C571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402.4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148A9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4927EEF8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A520A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16.9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A0E6A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45CAF6B0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780AE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21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04BD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5138E0D8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68785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9BB07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435FE58A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6AE7D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0BA18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4B105673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5A929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27.4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7756A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6730BE0B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145D4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326.4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0BDDF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1E724F7F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7A860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45.1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358C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0D667FFF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07642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56.3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5818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665250CF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9015A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48.3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59782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169D5CB2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2F554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62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A9971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16C12DD0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9C792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43.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9FAA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03A2710B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73BF0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74.1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32295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22C3C566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76E58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42.6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0D40D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3A362033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8A941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69.6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1FC3A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1069F930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E2A5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59.6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BB922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4738EB0F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963E1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8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9867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3AB8CD32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E782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14.2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3C0CF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232D8D98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4C4B7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86.9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B7A3E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61DFBC2A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DB771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90.9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33EDF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79471A1D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27837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56.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AB179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6EE0B921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1BC5A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325.8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39F3D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500EFB2E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B1C40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59.9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7A76F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6CB3E865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6F3D7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93.9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58109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655D60AE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7586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381.3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6A4CE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7415891D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2D7FD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84.0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4EA8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70C73E32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A2274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58.4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8C556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26A9E8B8" w14:textId="77777777" w:rsidR="006129D0" w:rsidRPr="00261A4F" w:rsidRDefault="006129D0">
      <w:pPr>
        <w:rPr>
          <w:rFonts w:ascii="Arial" w:hAnsi="Arial" w:cs="Arial"/>
          <w:sz w:val="20"/>
          <w:szCs w:val="20"/>
        </w:rPr>
      </w:pPr>
    </w:p>
    <w:p w14:paraId="5F51ABB1" w14:textId="77777777" w:rsidR="006129D0" w:rsidRPr="00261A4F" w:rsidRDefault="006129D0">
      <w:pPr>
        <w:rPr>
          <w:rFonts w:ascii="Arial" w:hAnsi="Arial" w:cs="Arial"/>
          <w:b/>
          <w:sz w:val="20"/>
          <w:szCs w:val="20"/>
        </w:rPr>
      </w:pPr>
      <w:r w:rsidRPr="00261A4F">
        <w:rPr>
          <w:rFonts w:ascii="Arial" w:hAnsi="Arial" w:cs="Arial"/>
          <w:b/>
          <w:sz w:val="20"/>
          <w:szCs w:val="20"/>
        </w:rPr>
        <w:t>Caspase-1</w:t>
      </w:r>
    </w:p>
    <w:tbl>
      <w:tblPr>
        <w:tblW w:w="2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1170"/>
      </w:tblGrid>
      <w:tr w:rsidR="006129D0" w:rsidRPr="006129D0" w14:paraId="1C65E2B0" w14:textId="77777777" w:rsidTr="006129D0"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47EC4" w14:textId="77777777" w:rsidR="006129D0" w:rsidRPr="006129D0" w:rsidRDefault="006129D0" w:rsidP="006129D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Control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FFA66" w14:textId="77777777" w:rsidR="006129D0" w:rsidRPr="006129D0" w:rsidRDefault="006129D0" w:rsidP="006129D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Stroke</w:t>
            </w:r>
          </w:p>
        </w:tc>
      </w:tr>
      <w:tr w:rsidR="006129D0" w:rsidRPr="006129D0" w14:paraId="7ECCCACC" w14:textId="77777777" w:rsidTr="006129D0"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6464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.399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3623E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6.426</w:t>
            </w:r>
          </w:p>
        </w:tc>
      </w:tr>
      <w:tr w:rsidR="006129D0" w:rsidRPr="006129D0" w14:paraId="2B089D14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CF1FE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C56BE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3.101</w:t>
            </w:r>
          </w:p>
        </w:tc>
      </w:tr>
      <w:tr w:rsidR="006129D0" w:rsidRPr="006129D0" w14:paraId="3A42C8F8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ECAE1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.2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9DF9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3.005</w:t>
            </w:r>
          </w:p>
        </w:tc>
      </w:tr>
      <w:tr w:rsidR="006129D0" w:rsidRPr="006129D0" w14:paraId="12641702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49F45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.8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EF75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.011</w:t>
            </w:r>
          </w:p>
        </w:tc>
      </w:tr>
      <w:tr w:rsidR="006129D0" w:rsidRPr="006129D0" w14:paraId="30827A14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35D01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3.4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3A875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</w:tr>
      <w:tr w:rsidR="006129D0" w:rsidRPr="006129D0" w14:paraId="26EFD9E7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2287C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.5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7E102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.028</w:t>
            </w:r>
          </w:p>
        </w:tc>
      </w:tr>
      <w:tr w:rsidR="006129D0" w:rsidRPr="006129D0" w14:paraId="35B48B47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73408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3EAD4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.963</w:t>
            </w:r>
          </w:p>
        </w:tc>
      </w:tr>
      <w:tr w:rsidR="006129D0" w:rsidRPr="006129D0" w14:paraId="23063D7C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FE879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.7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66751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.424</w:t>
            </w:r>
          </w:p>
        </w:tc>
      </w:tr>
      <w:tr w:rsidR="006129D0" w:rsidRPr="006129D0" w14:paraId="4B978126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17438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.1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46EB2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7.798</w:t>
            </w:r>
          </w:p>
        </w:tc>
      </w:tr>
      <w:tr w:rsidR="006129D0" w:rsidRPr="006129D0" w14:paraId="2035DEB2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26A85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D3062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7.662</w:t>
            </w:r>
          </w:p>
        </w:tc>
      </w:tr>
      <w:tr w:rsidR="006129D0" w:rsidRPr="006129D0" w14:paraId="6CD28A6B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D03E4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B28A2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7.316</w:t>
            </w:r>
          </w:p>
        </w:tc>
      </w:tr>
      <w:tr w:rsidR="006129D0" w:rsidRPr="006129D0" w14:paraId="2D43E93A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51438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59C8F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8.178</w:t>
            </w:r>
          </w:p>
        </w:tc>
      </w:tr>
      <w:tr w:rsidR="006129D0" w:rsidRPr="006129D0" w14:paraId="656CA1F4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7104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8C5E5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.639</w:t>
            </w:r>
          </w:p>
        </w:tc>
      </w:tr>
    </w:tbl>
    <w:p w14:paraId="138DFD96" w14:textId="77777777" w:rsidR="006129D0" w:rsidRPr="00261A4F" w:rsidRDefault="006129D0">
      <w:pPr>
        <w:rPr>
          <w:rFonts w:ascii="Arial" w:hAnsi="Arial" w:cs="Arial"/>
          <w:sz w:val="20"/>
          <w:szCs w:val="20"/>
        </w:rPr>
      </w:pPr>
    </w:p>
    <w:p w14:paraId="49462534" w14:textId="77777777" w:rsidR="006129D0" w:rsidRPr="00261A4F" w:rsidRDefault="006129D0">
      <w:pPr>
        <w:rPr>
          <w:rFonts w:ascii="Arial" w:hAnsi="Arial" w:cs="Arial"/>
          <w:b/>
          <w:sz w:val="20"/>
          <w:szCs w:val="20"/>
        </w:rPr>
      </w:pPr>
      <w:r w:rsidRPr="00261A4F">
        <w:rPr>
          <w:rFonts w:ascii="Arial" w:hAnsi="Arial" w:cs="Arial"/>
          <w:b/>
          <w:sz w:val="20"/>
          <w:szCs w:val="20"/>
        </w:rPr>
        <w:t>IL-18</w:t>
      </w:r>
    </w:p>
    <w:tbl>
      <w:tblPr>
        <w:tblW w:w="2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1170"/>
      </w:tblGrid>
      <w:tr w:rsidR="006129D0" w:rsidRPr="006129D0" w14:paraId="0788F4F9" w14:textId="77777777" w:rsidTr="006129D0"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E2132" w14:textId="77777777" w:rsidR="006129D0" w:rsidRPr="006129D0" w:rsidRDefault="006129D0" w:rsidP="006129D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Control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C44D1" w14:textId="77777777" w:rsidR="006129D0" w:rsidRPr="006129D0" w:rsidRDefault="006129D0" w:rsidP="006129D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Stroke</w:t>
            </w:r>
          </w:p>
        </w:tc>
      </w:tr>
      <w:tr w:rsidR="006129D0" w:rsidRPr="006129D0" w14:paraId="0B203799" w14:textId="77777777" w:rsidTr="006129D0"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AAF6D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301.794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8C08F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90.028</w:t>
            </w:r>
          </w:p>
        </w:tc>
      </w:tr>
      <w:tr w:rsidR="006129D0" w:rsidRPr="006129D0" w14:paraId="1DD77DCE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18F9E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01.7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F9297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29.931</w:t>
            </w:r>
          </w:p>
        </w:tc>
      </w:tr>
      <w:tr w:rsidR="006129D0" w:rsidRPr="006129D0" w14:paraId="5257107F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1FE3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20.0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318B1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01.256</w:t>
            </w:r>
          </w:p>
        </w:tc>
      </w:tr>
      <w:tr w:rsidR="006129D0" w:rsidRPr="006129D0" w14:paraId="4200DFB2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0BBF0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76.7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6E44C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47.428</w:t>
            </w:r>
          </w:p>
        </w:tc>
      </w:tr>
      <w:tr w:rsidR="006129D0" w:rsidRPr="006129D0" w14:paraId="2DAD6436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2905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414.2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77FC5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00.317</w:t>
            </w:r>
          </w:p>
        </w:tc>
      </w:tr>
      <w:tr w:rsidR="006129D0" w:rsidRPr="006129D0" w14:paraId="7307C610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A3592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365.2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60699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364.511</w:t>
            </w:r>
          </w:p>
        </w:tc>
      </w:tr>
      <w:tr w:rsidR="006129D0" w:rsidRPr="006129D0" w14:paraId="00B5264F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653A5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50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38FED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23DE3219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B4272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422.6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0F906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63.24</w:t>
            </w:r>
          </w:p>
        </w:tc>
      </w:tr>
      <w:tr w:rsidR="006129D0" w:rsidRPr="006129D0" w14:paraId="116EF4CB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4B789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54.7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1BD10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350.535</w:t>
            </w:r>
          </w:p>
        </w:tc>
      </w:tr>
      <w:tr w:rsidR="006129D0" w:rsidRPr="006129D0" w14:paraId="7F09FFB5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1CB6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40.0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48549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47.071</w:t>
            </w:r>
          </w:p>
        </w:tc>
      </w:tr>
      <w:tr w:rsidR="006129D0" w:rsidRPr="006129D0" w14:paraId="5296E972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3B9D1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401.1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C5287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68.033</w:t>
            </w:r>
          </w:p>
        </w:tc>
      </w:tr>
      <w:tr w:rsidR="006129D0" w:rsidRPr="006129D0" w14:paraId="6E8E529B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6A38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97.8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CB8E8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598.893</w:t>
            </w:r>
          </w:p>
        </w:tc>
      </w:tr>
      <w:tr w:rsidR="006129D0" w:rsidRPr="006129D0" w14:paraId="370D2DCE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3E93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72.6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76867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87.272</w:t>
            </w:r>
          </w:p>
        </w:tc>
      </w:tr>
      <w:tr w:rsidR="006129D0" w:rsidRPr="006129D0" w14:paraId="58E37F24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31161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96.6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E6C09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399.758</w:t>
            </w:r>
          </w:p>
        </w:tc>
      </w:tr>
      <w:tr w:rsidR="006129D0" w:rsidRPr="006129D0" w14:paraId="5591BC6E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17B3F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71.0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1DA55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314.043</w:t>
            </w:r>
          </w:p>
        </w:tc>
      </w:tr>
      <w:tr w:rsidR="006129D0" w:rsidRPr="006129D0" w14:paraId="599A85F0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6A1B9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59.6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72746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719.108</w:t>
            </w:r>
          </w:p>
        </w:tc>
      </w:tr>
      <w:tr w:rsidR="006129D0" w:rsidRPr="006129D0" w14:paraId="087208E3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13C67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61.0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70AB1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2E93988E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BA51D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64.8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A094D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32B20BAA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0414C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81.3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5E5E9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3F270D15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6418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67.2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C26BE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2F11D263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DB219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54.7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65042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62C3A50D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0F4B5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68.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8AE4D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0950BB15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FBED7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15.8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8ECC9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051EA4BB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5C2D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322.2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14E89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55ADBE8D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24DF0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352.5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4A5EA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2CA08F8F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3F81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70.4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0A401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7379540B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02895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14.6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1A87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1FEC179F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A1047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37.7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F2506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42E02012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2EA55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57.4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48D5D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60A16869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B32F9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25.4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F4B88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05D04693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F7357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331.8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8995C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185B83A4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03B50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21.2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03199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5E29544A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5E1E1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82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72A29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6F502457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37C36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30.8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121F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56E56324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F1F3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41.5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DFD90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6D9587CD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93026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93.7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8F401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474633A3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7C194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28.8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A1938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02C6AE28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7DA31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49.7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A6BCE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07926DD1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3F2B9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96.6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373E8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262AC4BA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B98EF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49.6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6D087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5DCA2A30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9ECCF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16.7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EA7DA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22D1C3F6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16508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27.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DA578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3BF37D14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7864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78.8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6A6A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3187D3FD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23525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80.2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D8DDA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2E0DC530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C6B0D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60.1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398E8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11E8D462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29229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326.3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E12ED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32EF7E5E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8759D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27.7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4E2DA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6B8CC65E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FA654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77.2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CB79D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02C97CA8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2F72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98.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0D935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64F80327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FE791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81.2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35171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4AD321BD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DD91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40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D5BAF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76DEE5D8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22F59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304.3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F1B15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0BC482F4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47AEA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62.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C4F20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1EC764AD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075BA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384.0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1250F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4F757942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E0B79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80.7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B1DDD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436CDBEF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9A7E0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25.3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A207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0153D428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E4414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13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68E7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0E628EE3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EB81C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95.5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9B8C7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65C48A61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05B80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78.8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330D0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705F2146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D9DF4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13.7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176FF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234AE739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C786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42.0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32E7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2C397529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5349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52.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EAE16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78A1BD2F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0606A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01.2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F9707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5384C6FA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3A58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306.4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19318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14AC811C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234B2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00.0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C5C44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03C150E9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1D1EF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01.4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F9198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75A06198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9A235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17.1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0A17F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60023D73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D09F8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55.9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42B69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60008B6F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C4A9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12.7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6F060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70723032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20535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40.8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E7A99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1AED1818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FEE97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93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0FD95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56A1217C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217D4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96.4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8E1F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22F972D3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E75C6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75.5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92411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710DAA36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6C98A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54.9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E988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35A203AE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7C48A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BC3C4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1BC1725C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3FD02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28.1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E048D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5B06AFD5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D04C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02.9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DC3A1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26D4E79B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46EFF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87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306B4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60FA3468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5F256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343.3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E9C97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418E622F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954A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415.2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20A9F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0E59788C" w14:textId="77777777" w:rsidR="006129D0" w:rsidRPr="00261A4F" w:rsidRDefault="006129D0">
      <w:pPr>
        <w:rPr>
          <w:rFonts w:ascii="Arial" w:hAnsi="Arial" w:cs="Arial"/>
          <w:sz w:val="20"/>
          <w:szCs w:val="20"/>
        </w:rPr>
      </w:pPr>
    </w:p>
    <w:p w14:paraId="197253AD" w14:textId="77777777" w:rsidR="006129D0" w:rsidRPr="00261A4F" w:rsidRDefault="006129D0">
      <w:pPr>
        <w:rPr>
          <w:rFonts w:ascii="Arial" w:hAnsi="Arial" w:cs="Arial"/>
          <w:b/>
          <w:sz w:val="20"/>
          <w:szCs w:val="20"/>
        </w:rPr>
      </w:pPr>
      <w:r w:rsidRPr="00261A4F">
        <w:rPr>
          <w:rFonts w:ascii="Arial" w:hAnsi="Arial" w:cs="Arial"/>
          <w:b/>
          <w:sz w:val="20"/>
          <w:szCs w:val="20"/>
        </w:rPr>
        <w:t>IL-1beta</w:t>
      </w:r>
    </w:p>
    <w:tbl>
      <w:tblPr>
        <w:tblW w:w="2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1170"/>
      </w:tblGrid>
      <w:tr w:rsidR="006129D0" w:rsidRPr="006129D0" w14:paraId="684D8F5F" w14:textId="77777777" w:rsidTr="006129D0"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0CBE5" w14:textId="77777777" w:rsidR="006129D0" w:rsidRPr="006129D0" w:rsidRDefault="006129D0" w:rsidP="006129D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Control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AE4F0" w14:textId="77777777" w:rsidR="006129D0" w:rsidRPr="006129D0" w:rsidRDefault="006129D0" w:rsidP="006129D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Stroke</w:t>
            </w:r>
          </w:p>
        </w:tc>
      </w:tr>
      <w:tr w:rsidR="006129D0" w:rsidRPr="006129D0" w14:paraId="283D6224" w14:textId="77777777" w:rsidTr="006129D0"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21498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0.522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CBFF8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2.138</w:t>
            </w:r>
          </w:p>
        </w:tc>
      </w:tr>
      <w:tr w:rsidR="006129D0" w:rsidRPr="006129D0" w14:paraId="0E24E5BA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ACFC6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3.2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1D0D2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.208</w:t>
            </w:r>
          </w:p>
        </w:tc>
      </w:tr>
      <w:tr w:rsidR="006129D0" w:rsidRPr="006129D0" w14:paraId="791177F9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DD774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.0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F5089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0.754</w:t>
            </w:r>
          </w:p>
        </w:tc>
      </w:tr>
      <w:tr w:rsidR="006129D0" w:rsidRPr="006129D0" w14:paraId="6033D4C0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4945A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0.6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C1524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0.413</w:t>
            </w:r>
          </w:p>
        </w:tc>
      </w:tr>
      <w:tr w:rsidR="006129D0" w:rsidRPr="006129D0" w14:paraId="656684FA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5BF50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939AE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0.627</w:t>
            </w:r>
          </w:p>
        </w:tc>
      </w:tr>
      <w:tr w:rsidR="006129D0" w:rsidRPr="006129D0" w14:paraId="2CD5FF2F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8509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7E481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0.514</w:t>
            </w:r>
          </w:p>
        </w:tc>
      </w:tr>
      <w:tr w:rsidR="006129D0" w:rsidRPr="006129D0" w14:paraId="77D12F95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B6B24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0.8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A1F57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0.947</w:t>
            </w:r>
          </w:p>
        </w:tc>
      </w:tr>
      <w:tr w:rsidR="006129D0" w:rsidRPr="006129D0" w14:paraId="2DA04491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B654F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.7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A5D0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.907</w:t>
            </w:r>
          </w:p>
        </w:tc>
      </w:tr>
      <w:tr w:rsidR="006129D0" w:rsidRPr="006129D0" w14:paraId="4799FC39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332C8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02720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417DA661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DEB73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1.8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E8554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129D0" w:rsidRPr="006129D0" w14:paraId="5B615161" w14:textId="77777777" w:rsidTr="006129D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4C04B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129D0">
              <w:rPr>
                <w:rFonts w:ascii="Arial" w:eastAsia="Times New Roman" w:hAnsi="Arial" w:cs="Arial"/>
                <w:sz w:val="20"/>
                <w:szCs w:val="20"/>
              </w:rPr>
              <w:t>0.6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1A3B0" w14:textId="77777777" w:rsidR="006129D0" w:rsidRPr="006129D0" w:rsidRDefault="006129D0" w:rsidP="006129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71E88D04" w14:textId="77777777" w:rsidR="0063437C" w:rsidRPr="00261A4F" w:rsidRDefault="0063437C">
      <w:pPr>
        <w:rPr>
          <w:rFonts w:ascii="Arial" w:hAnsi="Arial" w:cs="Arial"/>
          <w:sz w:val="20"/>
          <w:szCs w:val="20"/>
        </w:rPr>
        <w:sectPr w:rsidR="0063437C" w:rsidRPr="00261A4F" w:rsidSect="0063437C">
          <w:pgSz w:w="12240" w:h="15840"/>
          <w:pgMar w:top="720" w:right="720" w:bottom="720" w:left="720" w:header="720" w:footer="720" w:gutter="0"/>
          <w:cols w:num="3" w:space="720"/>
          <w:docGrid w:linePitch="360"/>
          <w:printerSettings r:id="rId4"/>
        </w:sectPr>
      </w:pPr>
    </w:p>
    <w:p w14:paraId="3F7BEA27" w14:textId="3C06F4C2" w:rsidR="006129D0" w:rsidRPr="00261A4F" w:rsidRDefault="006129D0">
      <w:pPr>
        <w:rPr>
          <w:rFonts w:ascii="Arial" w:hAnsi="Arial" w:cs="Arial"/>
          <w:sz w:val="20"/>
          <w:szCs w:val="20"/>
        </w:rPr>
      </w:pPr>
    </w:p>
    <w:p w14:paraId="49B44C6B" w14:textId="77777777" w:rsidR="00261A4F" w:rsidRPr="00261A4F" w:rsidRDefault="00261A4F">
      <w:pPr>
        <w:rPr>
          <w:rFonts w:ascii="Arial" w:hAnsi="Arial" w:cs="Arial"/>
          <w:b/>
          <w:sz w:val="20"/>
          <w:szCs w:val="20"/>
          <w:u w:val="single"/>
        </w:rPr>
        <w:sectPr w:rsidR="00261A4F" w:rsidRPr="00261A4F" w:rsidSect="0063437C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  <w:printerSettings r:id="rId5"/>
        </w:sectPr>
      </w:pPr>
    </w:p>
    <w:p w14:paraId="1363FFD4" w14:textId="6DEA1F01" w:rsidR="0063437C" w:rsidRPr="00261A4F" w:rsidRDefault="0063437C">
      <w:pPr>
        <w:rPr>
          <w:rFonts w:ascii="Arial" w:hAnsi="Arial" w:cs="Arial"/>
          <w:b/>
          <w:sz w:val="20"/>
          <w:szCs w:val="20"/>
          <w:u w:val="single"/>
        </w:rPr>
      </w:pPr>
      <w:r w:rsidRPr="00261A4F">
        <w:rPr>
          <w:rFonts w:ascii="Arial" w:hAnsi="Arial" w:cs="Arial"/>
          <w:b/>
          <w:sz w:val="20"/>
          <w:szCs w:val="20"/>
          <w:u w:val="single"/>
        </w:rPr>
        <w:t>SERUM-DERIVED EXTRACELLULAR VESICLES</w:t>
      </w:r>
    </w:p>
    <w:p w14:paraId="61468856" w14:textId="77777777" w:rsidR="00261A4F" w:rsidRPr="00261A4F" w:rsidRDefault="00261A4F">
      <w:pPr>
        <w:rPr>
          <w:rFonts w:ascii="Arial" w:hAnsi="Arial" w:cs="Arial"/>
          <w:b/>
          <w:sz w:val="20"/>
          <w:szCs w:val="20"/>
        </w:rPr>
      </w:pPr>
    </w:p>
    <w:p w14:paraId="7E5A229C" w14:textId="72451A97" w:rsidR="0063437C" w:rsidRPr="00261A4F" w:rsidRDefault="00261A4F">
      <w:pPr>
        <w:rPr>
          <w:rFonts w:ascii="Arial" w:hAnsi="Arial" w:cs="Arial"/>
          <w:b/>
          <w:sz w:val="20"/>
          <w:szCs w:val="20"/>
        </w:rPr>
      </w:pPr>
      <w:r w:rsidRPr="00261A4F">
        <w:rPr>
          <w:rFonts w:ascii="Arial" w:hAnsi="Arial" w:cs="Arial"/>
          <w:b/>
          <w:sz w:val="20"/>
          <w:szCs w:val="20"/>
        </w:rPr>
        <w:t>ASC</w:t>
      </w:r>
    </w:p>
    <w:tbl>
      <w:tblPr>
        <w:tblW w:w="2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320"/>
      </w:tblGrid>
      <w:tr w:rsidR="00261A4F" w:rsidRPr="00261A4F" w14:paraId="5C7A1502" w14:textId="77777777" w:rsidTr="00261A4F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324F5" w14:textId="77777777" w:rsidR="00261A4F" w:rsidRPr="00261A4F" w:rsidRDefault="00261A4F" w:rsidP="00261A4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Control EV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DAD9C" w14:textId="77777777" w:rsidR="00261A4F" w:rsidRPr="00261A4F" w:rsidRDefault="00261A4F" w:rsidP="00261A4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Stroke EV</w:t>
            </w:r>
          </w:p>
        </w:tc>
      </w:tr>
      <w:tr w:rsidR="00261A4F" w:rsidRPr="00261A4F" w14:paraId="7EBD3936" w14:textId="77777777" w:rsidTr="00261A4F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4D7AD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47.869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2DB8B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519.155</w:t>
            </w:r>
          </w:p>
        </w:tc>
      </w:tr>
      <w:tr w:rsidR="00261A4F" w:rsidRPr="00261A4F" w14:paraId="084A4301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8C507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38.8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B737C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139.226</w:t>
            </w:r>
          </w:p>
        </w:tc>
      </w:tr>
      <w:tr w:rsidR="00261A4F" w:rsidRPr="00261A4F" w14:paraId="48FD7485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92082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43.9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0D5F9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463.577</w:t>
            </w:r>
          </w:p>
        </w:tc>
      </w:tr>
      <w:tr w:rsidR="00261A4F" w:rsidRPr="00261A4F" w14:paraId="4CF91671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BDB99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52.6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448C9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138.845</w:t>
            </w:r>
          </w:p>
        </w:tc>
      </w:tr>
      <w:tr w:rsidR="00261A4F" w:rsidRPr="00261A4F" w14:paraId="139B33B7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EDB93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31.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A46CF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172.609</w:t>
            </w:r>
          </w:p>
        </w:tc>
      </w:tr>
      <w:tr w:rsidR="00261A4F" w:rsidRPr="00261A4F" w14:paraId="28E1A843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BB604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49.1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29CAE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107.885</w:t>
            </w:r>
          </w:p>
        </w:tc>
      </w:tr>
      <w:tr w:rsidR="00261A4F" w:rsidRPr="00261A4F" w14:paraId="1DEECDF3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0DF4A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44.0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308A0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138.537</w:t>
            </w:r>
          </w:p>
        </w:tc>
      </w:tr>
      <w:tr w:rsidR="00261A4F" w:rsidRPr="00261A4F" w14:paraId="06D0102B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FA55D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87.2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7C292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147.977</w:t>
            </w:r>
          </w:p>
        </w:tc>
      </w:tr>
      <w:tr w:rsidR="00261A4F" w:rsidRPr="00261A4F" w14:paraId="72EF88B6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8ECC7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45.5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0801C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427.397</w:t>
            </w:r>
          </w:p>
        </w:tc>
      </w:tr>
      <w:tr w:rsidR="00261A4F" w:rsidRPr="00261A4F" w14:paraId="339E467B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CA673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30.9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A7F30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232.67</w:t>
            </w:r>
          </w:p>
        </w:tc>
      </w:tr>
      <w:tr w:rsidR="00261A4F" w:rsidRPr="00261A4F" w14:paraId="6AC6A042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2A1D7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75.9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7A80C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121.914</w:t>
            </w:r>
          </w:p>
        </w:tc>
      </w:tr>
      <w:tr w:rsidR="00261A4F" w:rsidRPr="00261A4F" w14:paraId="36BD34E2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F0441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26.1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30A41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467.934</w:t>
            </w:r>
          </w:p>
        </w:tc>
      </w:tr>
      <w:tr w:rsidR="00261A4F" w:rsidRPr="00261A4F" w14:paraId="3E2EDE7F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290B4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63.5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6119F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455.162</w:t>
            </w:r>
          </w:p>
        </w:tc>
      </w:tr>
      <w:tr w:rsidR="00261A4F" w:rsidRPr="00261A4F" w14:paraId="384E1B27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A90E5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44.7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5641A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295.489</w:t>
            </w:r>
          </w:p>
        </w:tc>
      </w:tr>
      <w:tr w:rsidR="00261A4F" w:rsidRPr="00261A4F" w14:paraId="1A3C8952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47B9D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36.1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704B6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290.33</w:t>
            </w:r>
          </w:p>
        </w:tc>
      </w:tr>
      <w:tr w:rsidR="00261A4F" w:rsidRPr="00261A4F" w14:paraId="478E0A98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CC20B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49.5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CDCC4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158.495</w:t>
            </w:r>
          </w:p>
        </w:tc>
      </w:tr>
    </w:tbl>
    <w:p w14:paraId="01353BD5" w14:textId="77777777" w:rsidR="00261A4F" w:rsidRPr="00261A4F" w:rsidRDefault="00261A4F">
      <w:pPr>
        <w:rPr>
          <w:rFonts w:ascii="Arial" w:hAnsi="Arial" w:cs="Arial"/>
          <w:sz w:val="20"/>
          <w:szCs w:val="20"/>
        </w:rPr>
      </w:pPr>
    </w:p>
    <w:p w14:paraId="2F393652" w14:textId="48BAF53D" w:rsidR="00261A4F" w:rsidRPr="00261A4F" w:rsidRDefault="00261A4F">
      <w:pPr>
        <w:rPr>
          <w:rFonts w:ascii="Arial" w:hAnsi="Arial" w:cs="Arial"/>
          <w:b/>
          <w:sz w:val="20"/>
          <w:szCs w:val="20"/>
        </w:rPr>
      </w:pPr>
      <w:r w:rsidRPr="00261A4F">
        <w:rPr>
          <w:rFonts w:ascii="Arial" w:hAnsi="Arial" w:cs="Arial"/>
          <w:b/>
          <w:sz w:val="20"/>
          <w:szCs w:val="20"/>
        </w:rPr>
        <w:t>IL-18</w:t>
      </w:r>
    </w:p>
    <w:tbl>
      <w:tblPr>
        <w:tblW w:w="2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320"/>
      </w:tblGrid>
      <w:tr w:rsidR="00261A4F" w:rsidRPr="00261A4F" w14:paraId="25EB08AE" w14:textId="77777777" w:rsidTr="00261A4F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FCFDF" w14:textId="77777777" w:rsidR="00261A4F" w:rsidRPr="00261A4F" w:rsidRDefault="00261A4F" w:rsidP="00261A4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Control EV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66E1C" w14:textId="77777777" w:rsidR="00261A4F" w:rsidRPr="00261A4F" w:rsidRDefault="00261A4F" w:rsidP="00261A4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Stroke EV</w:t>
            </w:r>
          </w:p>
        </w:tc>
      </w:tr>
      <w:tr w:rsidR="00261A4F" w:rsidRPr="00261A4F" w14:paraId="1F577FB5" w14:textId="77777777" w:rsidTr="00261A4F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8D340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21.265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D2881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14.282</w:t>
            </w:r>
          </w:p>
        </w:tc>
      </w:tr>
      <w:tr w:rsidR="00261A4F" w:rsidRPr="00261A4F" w14:paraId="0CE7B48D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B07FC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20.6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E53F5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18.731</w:t>
            </w:r>
          </w:p>
        </w:tc>
      </w:tr>
      <w:tr w:rsidR="00261A4F" w:rsidRPr="00261A4F" w14:paraId="343EC9E6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630D5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12.1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C2A46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42.526</w:t>
            </w:r>
          </w:p>
        </w:tc>
      </w:tr>
      <w:tr w:rsidR="00261A4F" w:rsidRPr="00261A4F" w14:paraId="2F7A758B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449CE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39.3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04817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26.977</w:t>
            </w:r>
          </w:p>
        </w:tc>
      </w:tr>
      <w:tr w:rsidR="00261A4F" w:rsidRPr="00261A4F" w14:paraId="46EC343A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C3183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29.3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42429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24.57</w:t>
            </w:r>
          </w:p>
        </w:tc>
      </w:tr>
      <w:tr w:rsidR="00261A4F" w:rsidRPr="00261A4F" w14:paraId="072D57D8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C6E4F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58.0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0B35B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53.829</w:t>
            </w:r>
          </w:p>
        </w:tc>
      </w:tr>
      <w:tr w:rsidR="00261A4F" w:rsidRPr="00261A4F" w14:paraId="77D8644C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FAC45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15.6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0C9BF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61A4F" w:rsidRPr="00261A4F" w14:paraId="1CAE9C94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CB57D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21.8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B5C3F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36.833</w:t>
            </w:r>
          </w:p>
        </w:tc>
      </w:tr>
      <w:tr w:rsidR="00261A4F" w:rsidRPr="00261A4F" w14:paraId="389CC678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99C60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18.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0FB11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61A4F" w:rsidRPr="00261A4F" w14:paraId="36F8748C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6B6D8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30.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160B8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36.383</w:t>
            </w:r>
          </w:p>
        </w:tc>
      </w:tr>
      <w:tr w:rsidR="00261A4F" w:rsidRPr="00261A4F" w14:paraId="160988EF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BE284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39.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DE2FB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27.169</w:t>
            </w:r>
          </w:p>
        </w:tc>
      </w:tr>
      <w:tr w:rsidR="00261A4F" w:rsidRPr="00261A4F" w14:paraId="2969EAD2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6F2D3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27.5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E2C64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61A4F" w:rsidRPr="00261A4F" w14:paraId="4BF40126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242BE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28.8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765AA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31.651</w:t>
            </w:r>
          </w:p>
        </w:tc>
      </w:tr>
      <w:tr w:rsidR="00261A4F" w:rsidRPr="00261A4F" w14:paraId="53ED7156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CF933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15.0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11708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48.376</w:t>
            </w:r>
          </w:p>
        </w:tc>
      </w:tr>
      <w:tr w:rsidR="00261A4F" w:rsidRPr="00261A4F" w14:paraId="0F72944A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1CB81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22.7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8F6D8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20.004</w:t>
            </w:r>
          </w:p>
        </w:tc>
      </w:tr>
      <w:tr w:rsidR="00261A4F" w:rsidRPr="00261A4F" w14:paraId="66E86DAB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F89DD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41.2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8B8DB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40E5BE1B" w14:textId="77777777" w:rsidR="00261A4F" w:rsidRPr="00261A4F" w:rsidRDefault="00261A4F">
      <w:pPr>
        <w:rPr>
          <w:rFonts w:ascii="Arial" w:hAnsi="Arial" w:cs="Arial"/>
          <w:sz w:val="20"/>
          <w:szCs w:val="20"/>
        </w:rPr>
      </w:pPr>
    </w:p>
    <w:p w14:paraId="7DC4173A" w14:textId="57FEA1DD" w:rsidR="00261A4F" w:rsidRPr="00261A4F" w:rsidRDefault="00261A4F">
      <w:pPr>
        <w:rPr>
          <w:rFonts w:ascii="Arial" w:hAnsi="Arial" w:cs="Arial"/>
          <w:b/>
          <w:sz w:val="20"/>
          <w:szCs w:val="20"/>
        </w:rPr>
      </w:pPr>
      <w:r w:rsidRPr="00261A4F">
        <w:rPr>
          <w:rFonts w:ascii="Arial" w:hAnsi="Arial" w:cs="Arial"/>
          <w:b/>
          <w:sz w:val="20"/>
          <w:szCs w:val="20"/>
        </w:rPr>
        <w:t>IL-1beta</w:t>
      </w:r>
    </w:p>
    <w:tbl>
      <w:tblPr>
        <w:tblW w:w="2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320"/>
      </w:tblGrid>
      <w:tr w:rsidR="00261A4F" w:rsidRPr="00261A4F" w14:paraId="6F2AC8A8" w14:textId="77777777" w:rsidTr="00261A4F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DB78A" w14:textId="77777777" w:rsidR="00261A4F" w:rsidRPr="00261A4F" w:rsidRDefault="00261A4F" w:rsidP="00261A4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Control EV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73361" w14:textId="77777777" w:rsidR="00261A4F" w:rsidRPr="00261A4F" w:rsidRDefault="00261A4F" w:rsidP="00261A4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Stroke EV</w:t>
            </w:r>
          </w:p>
        </w:tc>
      </w:tr>
      <w:tr w:rsidR="00261A4F" w:rsidRPr="00261A4F" w14:paraId="2A265FA4" w14:textId="77777777" w:rsidTr="00261A4F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0CC9E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0.658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6AAE2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0.673</w:t>
            </w:r>
          </w:p>
        </w:tc>
      </w:tr>
      <w:tr w:rsidR="00261A4F" w:rsidRPr="00261A4F" w14:paraId="0032EE24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FF19E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0.4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50879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1.194</w:t>
            </w:r>
          </w:p>
        </w:tc>
      </w:tr>
      <w:tr w:rsidR="00261A4F" w:rsidRPr="00261A4F" w14:paraId="316A58F4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688EF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0.5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018F5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0.758</w:t>
            </w:r>
          </w:p>
        </w:tc>
      </w:tr>
      <w:tr w:rsidR="00261A4F" w:rsidRPr="00261A4F" w14:paraId="21D59732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35C7C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0.4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FE4B4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61A4F" w:rsidRPr="00261A4F" w14:paraId="41D58C5C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62FC9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0.4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3E498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</w:tr>
      <w:tr w:rsidR="00261A4F" w:rsidRPr="00261A4F" w14:paraId="13DEABF5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689E7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0.6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52CA6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0.423</w:t>
            </w:r>
          </w:p>
        </w:tc>
      </w:tr>
      <w:tr w:rsidR="00261A4F" w:rsidRPr="00261A4F" w14:paraId="53C816BF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78CB3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0.4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D9FCB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0.564</w:t>
            </w:r>
          </w:p>
        </w:tc>
      </w:tr>
      <w:tr w:rsidR="00261A4F" w:rsidRPr="00261A4F" w14:paraId="4AC3CCDA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D7BB9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0.9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035FC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0.545</w:t>
            </w:r>
          </w:p>
        </w:tc>
      </w:tr>
      <w:tr w:rsidR="00261A4F" w:rsidRPr="00261A4F" w14:paraId="3D959C16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6ABE6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1.1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D7531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0.455</w:t>
            </w:r>
          </w:p>
        </w:tc>
      </w:tr>
      <w:tr w:rsidR="00261A4F" w:rsidRPr="00261A4F" w14:paraId="0A1B8BC6" w14:textId="77777777" w:rsidTr="00261A4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1D62E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0.8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2628E" w14:textId="77777777" w:rsidR="00261A4F" w:rsidRPr="00261A4F" w:rsidRDefault="00261A4F" w:rsidP="00261A4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61A4F">
              <w:rPr>
                <w:rFonts w:ascii="Arial" w:eastAsia="Times New Roman" w:hAnsi="Arial" w:cs="Arial"/>
                <w:sz w:val="20"/>
                <w:szCs w:val="20"/>
              </w:rPr>
              <w:t>0.516</w:t>
            </w:r>
          </w:p>
        </w:tc>
      </w:tr>
    </w:tbl>
    <w:p w14:paraId="6DA154FE" w14:textId="77777777" w:rsidR="00261A4F" w:rsidRPr="00261A4F" w:rsidRDefault="00261A4F">
      <w:pPr>
        <w:rPr>
          <w:rFonts w:ascii="Arial" w:hAnsi="Arial" w:cs="Arial"/>
          <w:sz w:val="20"/>
          <w:szCs w:val="20"/>
        </w:rPr>
        <w:sectPr w:rsidR="00261A4F" w:rsidRPr="00261A4F" w:rsidSect="00261A4F">
          <w:type w:val="continuous"/>
          <w:pgSz w:w="12240" w:h="15840"/>
          <w:pgMar w:top="720" w:right="720" w:bottom="720" w:left="720" w:header="720" w:footer="720" w:gutter="0"/>
          <w:cols w:num="3" w:space="720"/>
          <w:docGrid w:linePitch="360"/>
          <w:printerSettings r:id="rId6"/>
        </w:sectPr>
      </w:pPr>
    </w:p>
    <w:p w14:paraId="66BC11AA" w14:textId="24E483CF" w:rsidR="00261A4F" w:rsidRPr="00261A4F" w:rsidRDefault="00261A4F">
      <w:pPr>
        <w:rPr>
          <w:rFonts w:ascii="Arial" w:hAnsi="Arial" w:cs="Arial"/>
          <w:sz w:val="20"/>
          <w:szCs w:val="20"/>
        </w:rPr>
      </w:pPr>
    </w:p>
    <w:sectPr w:rsidR="00261A4F" w:rsidRPr="00261A4F" w:rsidSect="0063437C">
      <w:type w:val="continuous"/>
      <w:pgSz w:w="12240" w:h="15840"/>
      <w:pgMar w:top="720" w:right="720" w:bottom="720" w:left="720" w:header="720" w:footer="720" w:gutter="0"/>
      <w:cols w:space="720"/>
      <w:docGrid w:linePitch="360"/>
      <w:printerSettings r:id="rId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5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9D0"/>
    <w:rsid w:val="0000237A"/>
    <w:rsid w:val="00002760"/>
    <w:rsid w:val="000031A4"/>
    <w:rsid w:val="00020BFE"/>
    <w:rsid w:val="0002245B"/>
    <w:rsid w:val="000348C6"/>
    <w:rsid w:val="00060D80"/>
    <w:rsid w:val="00063980"/>
    <w:rsid w:val="00066BA9"/>
    <w:rsid w:val="00075122"/>
    <w:rsid w:val="00075448"/>
    <w:rsid w:val="000769A7"/>
    <w:rsid w:val="00080B59"/>
    <w:rsid w:val="000838D9"/>
    <w:rsid w:val="00090DB1"/>
    <w:rsid w:val="00096857"/>
    <w:rsid w:val="000A4EA8"/>
    <w:rsid w:val="000B6D97"/>
    <w:rsid w:val="000B6E01"/>
    <w:rsid w:val="000C5037"/>
    <w:rsid w:val="000D0F8D"/>
    <w:rsid w:val="000D3951"/>
    <w:rsid w:val="000E0A84"/>
    <w:rsid w:val="000E38A6"/>
    <w:rsid w:val="000E7189"/>
    <w:rsid w:val="000F21E8"/>
    <w:rsid w:val="000F5A7B"/>
    <w:rsid w:val="00105914"/>
    <w:rsid w:val="00107144"/>
    <w:rsid w:val="0011523C"/>
    <w:rsid w:val="00122299"/>
    <w:rsid w:val="00150FD4"/>
    <w:rsid w:val="00156797"/>
    <w:rsid w:val="0016224B"/>
    <w:rsid w:val="0017104D"/>
    <w:rsid w:val="001725BB"/>
    <w:rsid w:val="001774C1"/>
    <w:rsid w:val="00177F17"/>
    <w:rsid w:val="00186047"/>
    <w:rsid w:val="00186C29"/>
    <w:rsid w:val="00193525"/>
    <w:rsid w:val="001A41C2"/>
    <w:rsid w:val="001B31EB"/>
    <w:rsid w:val="001B44DA"/>
    <w:rsid w:val="001B4CFE"/>
    <w:rsid w:val="001C5B62"/>
    <w:rsid w:val="001C6B01"/>
    <w:rsid w:val="001C7919"/>
    <w:rsid w:val="001E0817"/>
    <w:rsid w:val="001E2F0F"/>
    <w:rsid w:val="001E6F07"/>
    <w:rsid w:val="001E78AD"/>
    <w:rsid w:val="001F1673"/>
    <w:rsid w:val="001F569E"/>
    <w:rsid w:val="002039A4"/>
    <w:rsid w:val="002105A4"/>
    <w:rsid w:val="002134CA"/>
    <w:rsid w:val="0022435A"/>
    <w:rsid w:val="00225EF0"/>
    <w:rsid w:val="00227EA8"/>
    <w:rsid w:val="0023322E"/>
    <w:rsid w:val="002333A3"/>
    <w:rsid w:val="00235355"/>
    <w:rsid w:val="00235E53"/>
    <w:rsid w:val="002402DB"/>
    <w:rsid w:val="00242D22"/>
    <w:rsid w:val="00250386"/>
    <w:rsid w:val="00251109"/>
    <w:rsid w:val="0025278C"/>
    <w:rsid w:val="00261A4F"/>
    <w:rsid w:val="00261AAA"/>
    <w:rsid w:val="00261C28"/>
    <w:rsid w:val="00264C82"/>
    <w:rsid w:val="00271699"/>
    <w:rsid w:val="00271EE5"/>
    <w:rsid w:val="00281A90"/>
    <w:rsid w:val="0028314C"/>
    <w:rsid w:val="00283511"/>
    <w:rsid w:val="00285602"/>
    <w:rsid w:val="002A35FA"/>
    <w:rsid w:val="002A3E00"/>
    <w:rsid w:val="002C3693"/>
    <w:rsid w:val="002C5542"/>
    <w:rsid w:val="002C5DDB"/>
    <w:rsid w:val="002C701D"/>
    <w:rsid w:val="002D096A"/>
    <w:rsid w:val="002D5228"/>
    <w:rsid w:val="002E0AED"/>
    <w:rsid w:val="002E4D6A"/>
    <w:rsid w:val="002E7896"/>
    <w:rsid w:val="002F2473"/>
    <w:rsid w:val="002F576B"/>
    <w:rsid w:val="00306107"/>
    <w:rsid w:val="00316311"/>
    <w:rsid w:val="0032293E"/>
    <w:rsid w:val="00332BF2"/>
    <w:rsid w:val="00333349"/>
    <w:rsid w:val="0033448F"/>
    <w:rsid w:val="0033566D"/>
    <w:rsid w:val="00346EFA"/>
    <w:rsid w:val="00350C38"/>
    <w:rsid w:val="003603F0"/>
    <w:rsid w:val="00361D51"/>
    <w:rsid w:val="0036273B"/>
    <w:rsid w:val="003666FD"/>
    <w:rsid w:val="00367C07"/>
    <w:rsid w:val="00371E1C"/>
    <w:rsid w:val="00380869"/>
    <w:rsid w:val="00386FBA"/>
    <w:rsid w:val="0039182E"/>
    <w:rsid w:val="003A13C5"/>
    <w:rsid w:val="003A1CE1"/>
    <w:rsid w:val="003A2B79"/>
    <w:rsid w:val="003A65A2"/>
    <w:rsid w:val="003C1EE5"/>
    <w:rsid w:val="003C21B5"/>
    <w:rsid w:val="003C4CD4"/>
    <w:rsid w:val="003D49CD"/>
    <w:rsid w:val="003E31A3"/>
    <w:rsid w:val="003E5CE9"/>
    <w:rsid w:val="003E6E09"/>
    <w:rsid w:val="003E7C02"/>
    <w:rsid w:val="003F4E33"/>
    <w:rsid w:val="003F6CB8"/>
    <w:rsid w:val="003F7FC6"/>
    <w:rsid w:val="00400063"/>
    <w:rsid w:val="00402C69"/>
    <w:rsid w:val="004052C2"/>
    <w:rsid w:val="00433038"/>
    <w:rsid w:val="004346EC"/>
    <w:rsid w:val="00435CEB"/>
    <w:rsid w:val="00440343"/>
    <w:rsid w:val="00441907"/>
    <w:rsid w:val="004425D3"/>
    <w:rsid w:val="00446167"/>
    <w:rsid w:val="004469F8"/>
    <w:rsid w:val="00453D40"/>
    <w:rsid w:val="004573EF"/>
    <w:rsid w:val="00465AE5"/>
    <w:rsid w:val="004660C3"/>
    <w:rsid w:val="00466495"/>
    <w:rsid w:val="00473720"/>
    <w:rsid w:val="00473B09"/>
    <w:rsid w:val="00475147"/>
    <w:rsid w:val="004768D7"/>
    <w:rsid w:val="00477E85"/>
    <w:rsid w:val="00485990"/>
    <w:rsid w:val="00487DA3"/>
    <w:rsid w:val="00497C74"/>
    <w:rsid w:val="004A00C0"/>
    <w:rsid w:val="004A2234"/>
    <w:rsid w:val="004B00B4"/>
    <w:rsid w:val="004C0041"/>
    <w:rsid w:val="004C0EE2"/>
    <w:rsid w:val="004C25B5"/>
    <w:rsid w:val="004D0B20"/>
    <w:rsid w:val="004E1525"/>
    <w:rsid w:val="004E5239"/>
    <w:rsid w:val="004E5ED0"/>
    <w:rsid w:val="004F2F1B"/>
    <w:rsid w:val="004F681C"/>
    <w:rsid w:val="0050114E"/>
    <w:rsid w:val="00503576"/>
    <w:rsid w:val="00512CBB"/>
    <w:rsid w:val="00524CF4"/>
    <w:rsid w:val="0052792E"/>
    <w:rsid w:val="005601E4"/>
    <w:rsid w:val="00560232"/>
    <w:rsid w:val="0058797F"/>
    <w:rsid w:val="00592FCC"/>
    <w:rsid w:val="00597FBC"/>
    <w:rsid w:val="005B452B"/>
    <w:rsid w:val="005B7CB5"/>
    <w:rsid w:val="005C3CAA"/>
    <w:rsid w:val="005C3CF7"/>
    <w:rsid w:val="005D1C3D"/>
    <w:rsid w:val="005E49D4"/>
    <w:rsid w:val="005F134E"/>
    <w:rsid w:val="005F447F"/>
    <w:rsid w:val="005F46E6"/>
    <w:rsid w:val="005F6C87"/>
    <w:rsid w:val="006129D0"/>
    <w:rsid w:val="00614C82"/>
    <w:rsid w:val="00615C7E"/>
    <w:rsid w:val="006178A3"/>
    <w:rsid w:val="00621E8B"/>
    <w:rsid w:val="006314E5"/>
    <w:rsid w:val="0063437C"/>
    <w:rsid w:val="00636497"/>
    <w:rsid w:val="00643460"/>
    <w:rsid w:val="0064384F"/>
    <w:rsid w:val="00644F6C"/>
    <w:rsid w:val="00652503"/>
    <w:rsid w:val="00653CE9"/>
    <w:rsid w:val="00654E7E"/>
    <w:rsid w:val="0066115C"/>
    <w:rsid w:val="006622AA"/>
    <w:rsid w:val="00667AE0"/>
    <w:rsid w:val="006902DE"/>
    <w:rsid w:val="0069174E"/>
    <w:rsid w:val="00695BB6"/>
    <w:rsid w:val="006A17E8"/>
    <w:rsid w:val="006B4147"/>
    <w:rsid w:val="006C4EB7"/>
    <w:rsid w:val="006C52EF"/>
    <w:rsid w:val="006D3C3F"/>
    <w:rsid w:val="006D66D8"/>
    <w:rsid w:val="006E1DB9"/>
    <w:rsid w:val="006E308D"/>
    <w:rsid w:val="006E6AF7"/>
    <w:rsid w:val="006E74BE"/>
    <w:rsid w:val="006F1DE2"/>
    <w:rsid w:val="006F4189"/>
    <w:rsid w:val="006F534A"/>
    <w:rsid w:val="00710E68"/>
    <w:rsid w:val="00716A3E"/>
    <w:rsid w:val="00717349"/>
    <w:rsid w:val="00722AD7"/>
    <w:rsid w:val="00726AE8"/>
    <w:rsid w:val="00737E9C"/>
    <w:rsid w:val="00745533"/>
    <w:rsid w:val="00751261"/>
    <w:rsid w:val="00752511"/>
    <w:rsid w:val="00752515"/>
    <w:rsid w:val="0077063E"/>
    <w:rsid w:val="00771D6D"/>
    <w:rsid w:val="00774C52"/>
    <w:rsid w:val="00780342"/>
    <w:rsid w:val="00781197"/>
    <w:rsid w:val="00786894"/>
    <w:rsid w:val="0079241A"/>
    <w:rsid w:val="007A1877"/>
    <w:rsid w:val="007A26C7"/>
    <w:rsid w:val="007A3BA1"/>
    <w:rsid w:val="007A7EAC"/>
    <w:rsid w:val="007C0F99"/>
    <w:rsid w:val="007D6A15"/>
    <w:rsid w:val="007D7047"/>
    <w:rsid w:val="007E357D"/>
    <w:rsid w:val="007F0FD2"/>
    <w:rsid w:val="007F444B"/>
    <w:rsid w:val="007F576C"/>
    <w:rsid w:val="0080036A"/>
    <w:rsid w:val="008038E5"/>
    <w:rsid w:val="0080571B"/>
    <w:rsid w:val="00806265"/>
    <w:rsid w:val="00815CCC"/>
    <w:rsid w:val="00822FEE"/>
    <w:rsid w:val="00824C49"/>
    <w:rsid w:val="008334F7"/>
    <w:rsid w:val="00833BFA"/>
    <w:rsid w:val="00834A3D"/>
    <w:rsid w:val="008472F4"/>
    <w:rsid w:val="008525DB"/>
    <w:rsid w:val="008555AF"/>
    <w:rsid w:val="0085722A"/>
    <w:rsid w:val="00863AA3"/>
    <w:rsid w:val="00866D9D"/>
    <w:rsid w:val="00876D1E"/>
    <w:rsid w:val="00881757"/>
    <w:rsid w:val="008844CA"/>
    <w:rsid w:val="00890709"/>
    <w:rsid w:val="00891105"/>
    <w:rsid w:val="00891121"/>
    <w:rsid w:val="00893A68"/>
    <w:rsid w:val="008A2A86"/>
    <w:rsid w:val="008A4CD0"/>
    <w:rsid w:val="008B0833"/>
    <w:rsid w:val="008B6C57"/>
    <w:rsid w:val="008C73C8"/>
    <w:rsid w:val="008E1352"/>
    <w:rsid w:val="008E78FB"/>
    <w:rsid w:val="008F335E"/>
    <w:rsid w:val="008F509A"/>
    <w:rsid w:val="008F6880"/>
    <w:rsid w:val="008F707A"/>
    <w:rsid w:val="00901FC5"/>
    <w:rsid w:val="00903400"/>
    <w:rsid w:val="00904ADB"/>
    <w:rsid w:val="00907064"/>
    <w:rsid w:val="0091031D"/>
    <w:rsid w:val="00912096"/>
    <w:rsid w:val="00922EBD"/>
    <w:rsid w:val="00930211"/>
    <w:rsid w:val="00943F52"/>
    <w:rsid w:val="00944D59"/>
    <w:rsid w:val="009459DC"/>
    <w:rsid w:val="00962603"/>
    <w:rsid w:val="00965ADC"/>
    <w:rsid w:val="009677F2"/>
    <w:rsid w:val="009679A7"/>
    <w:rsid w:val="009728E9"/>
    <w:rsid w:val="00975402"/>
    <w:rsid w:val="0097741C"/>
    <w:rsid w:val="00985761"/>
    <w:rsid w:val="009861F8"/>
    <w:rsid w:val="00987427"/>
    <w:rsid w:val="009875C0"/>
    <w:rsid w:val="00990D31"/>
    <w:rsid w:val="009946CD"/>
    <w:rsid w:val="00995AAA"/>
    <w:rsid w:val="009A3AB8"/>
    <w:rsid w:val="009B2ABF"/>
    <w:rsid w:val="009B3AB5"/>
    <w:rsid w:val="009B49E5"/>
    <w:rsid w:val="009C3F98"/>
    <w:rsid w:val="009C4507"/>
    <w:rsid w:val="009D0C0A"/>
    <w:rsid w:val="009D2192"/>
    <w:rsid w:val="009D747C"/>
    <w:rsid w:val="009E49B4"/>
    <w:rsid w:val="009E68CD"/>
    <w:rsid w:val="009E75F1"/>
    <w:rsid w:val="009F0065"/>
    <w:rsid w:val="009F67B7"/>
    <w:rsid w:val="00A00C3B"/>
    <w:rsid w:val="00A04FB4"/>
    <w:rsid w:val="00A156F7"/>
    <w:rsid w:val="00A17C20"/>
    <w:rsid w:val="00A21731"/>
    <w:rsid w:val="00A36703"/>
    <w:rsid w:val="00A36AAF"/>
    <w:rsid w:val="00A41067"/>
    <w:rsid w:val="00A442C3"/>
    <w:rsid w:val="00A4569D"/>
    <w:rsid w:val="00A46C12"/>
    <w:rsid w:val="00A471B1"/>
    <w:rsid w:val="00A516B8"/>
    <w:rsid w:val="00A5193D"/>
    <w:rsid w:val="00A60CA2"/>
    <w:rsid w:val="00A71AE5"/>
    <w:rsid w:val="00A72B10"/>
    <w:rsid w:val="00A73B73"/>
    <w:rsid w:val="00A755AD"/>
    <w:rsid w:val="00A80885"/>
    <w:rsid w:val="00A83F8D"/>
    <w:rsid w:val="00AB3314"/>
    <w:rsid w:val="00AB4B5A"/>
    <w:rsid w:val="00AB7F43"/>
    <w:rsid w:val="00AD2162"/>
    <w:rsid w:val="00AD3193"/>
    <w:rsid w:val="00AD380A"/>
    <w:rsid w:val="00AD3FEC"/>
    <w:rsid w:val="00AF1AC7"/>
    <w:rsid w:val="00B02A46"/>
    <w:rsid w:val="00B10C22"/>
    <w:rsid w:val="00B331FA"/>
    <w:rsid w:val="00B3586B"/>
    <w:rsid w:val="00B35F69"/>
    <w:rsid w:val="00B37F90"/>
    <w:rsid w:val="00B419B1"/>
    <w:rsid w:val="00B51D75"/>
    <w:rsid w:val="00B52BC2"/>
    <w:rsid w:val="00B52F50"/>
    <w:rsid w:val="00B65ED9"/>
    <w:rsid w:val="00B72813"/>
    <w:rsid w:val="00B74309"/>
    <w:rsid w:val="00B74FF3"/>
    <w:rsid w:val="00B902AE"/>
    <w:rsid w:val="00B9104A"/>
    <w:rsid w:val="00BA22DC"/>
    <w:rsid w:val="00BA54AF"/>
    <w:rsid w:val="00BC095A"/>
    <w:rsid w:val="00BC5315"/>
    <w:rsid w:val="00BD2118"/>
    <w:rsid w:val="00BD79E4"/>
    <w:rsid w:val="00BE7998"/>
    <w:rsid w:val="00BF0AF2"/>
    <w:rsid w:val="00BF3DA6"/>
    <w:rsid w:val="00BF4316"/>
    <w:rsid w:val="00BF44FC"/>
    <w:rsid w:val="00BF57F4"/>
    <w:rsid w:val="00BF7712"/>
    <w:rsid w:val="00C07000"/>
    <w:rsid w:val="00C1217E"/>
    <w:rsid w:val="00C13577"/>
    <w:rsid w:val="00C266C7"/>
    <w:rsid w:val="00C30C36"/>
    <w:rsid w:val="00C31F7B"/>
    <w:rsid w:val="00C3258D"/>
    <w:rsid w:val="00C407EF"/>
    <w:rsid w:val="00C435B2"/>
    <w:rsid w:val="00C4558C"/>
    <w:rsid w:val="00C724D0"/>
    <w:rsid w:val="00C72853"/>
    <w:rsid w:val="00C74506"/>
    <w:rsid w:val="00C77480"/>
    <w:rsid w:val="00C94803"/>
    <w:rsid w:val="00C9516B"/>
    <w:rsid w:val="00C95354"/>
    <w:rsid w:val="00CA7451"/>
    <w:rsid w:val="00CB753A"/>
    <w:rsid w:val="00CC02CE"/>
    <w:rsid w:val="00CC3A20"/>
    <w:rsid w:val="00CC41B1"/>
    <w:rsid w:val="00CC676C"/>
    <w:rsid w:val="00CE617A"/>
    <w:rsid w:val="00CF1411"/>
    <w:rsid w:val="00CF1C7B"/>
    <w:rsid w:val="00CF5CAE"/>
    <w:rsid w:val="00D058A6"/>
    <w:rsid w:val="00D05EC4"/>
    <w:rsid w:val="00D10387"/>
    <w:rsid w:val="00D21289"/>
    <w:rsid w:val="00D21AEA"/>
    <w:rsid w:val="00D23E43"/>
    <w:rsid w:val="00D24118"/>
    <w:rsid w:val="00D257E9"/>
    <w:rsid w:val="00D260C0"/>
    <w:rsid w:val="00D34A4A"/>
    <w:rsid w:val="00D3593F"/>
    <w:rsid w:val="00D35EAD"/>
    <w:rsid w:val="00D363F4"/>
    <w:rsid w:val="00D36E91"/>
    <w:rsid w:val="00D37BC7"/>
    <w:rsid w:val="00D462AD"/>
    <w:rsid w:val="00D46D21"/>
    <w:rsid w:val="00D50D55"/>
    <w:rsid w:val="00D535EC"/>
    <w:rsid w:val="00D5578D"/>
    <w:rsid w:val="00D60A62"/>
    <w:rsid w:val="00D61E94"/>
    <w:rsid w:val="00D643A1"/>
    <w:rsid w:val="00D66FBE"/>
    <w:rsid w:val="00D67E79"/>
    <w:rsid w:val="00D700A3"/>
    <w:rsid w:val="00D70310"/>
    <w:rsid w:val="00D7098F"/>
    <w:rsid w:val="00D73D21"/>
    <w:rsid w:val="00D75BB0"/>
    <w:rsid w:val="00D81A9C"/>
    <w:rsid w:val="00DA2386"/>
    <w:rsid w:val="00DB26A6"/>
    <w:rsid w:val="00DB303D"/>
    <w:rsid w:val="00DC61EE"/>
    <w:rsid w:val="00DE0593"/>
    <w:rsid w:val="00DE0A7A"/>
    <w:rsid w:val="00DE3D0B"/>
    <w:rsid w:val="00DE6AAB"/>
    <w:rsid w:val="00DE7217"/>
    <w:rsid w:val="00DF2DF5"/>
    <w:rsid w:val="00DF58FF"/>
    <w:rsid w:val="00E04052"/>
    <w:rsid w:val="00E043F8"/>
    <w:rsid w:val="00E069A7"/>
    <w:rsid w:val="00E07E05"/>
    <w:rsid w:val="00E20D9A"/>
    <w:rsid w:val="00E21CB2"/>
    <w:rsid w:val="00E30429"/>
    <w:rsid w:val="00E31511"/>
    <w:rsid w:val="00E3243E"/>
    <w:rsid w:val="00E328B3"/>
    <w:rsid w:val="00E362DA"/>
    <w:rsid w:val="00E43AB3"/>
    <w:rsid w:val="00E6341B"/>
    <w:rsid w:val="00E64FD3"/>
    <w:rsid w:val="00E705C0"/>
    <w:rsid w:val="00E723D6"/>
    <w:rsid w:val="00E73AED"/>
    <w:rsid w:val="00E85F98"/>
    <w:rsid w:val="00E86C01"/>
    <w:rsid w:val="00E878E7"/>
    <w:rsid w:val="00E95841"/>
    <w:rsid w:val="00EA1728"/>
    <w:rsid w:val="00EA25A3"/>
    <w:rsid w:val="00EA4C7A"/>
    <w:rsid w:val="00EB0757"/>
    <w:rsid w:val="00EE49AB"/>
    <w:rsid w:val="00EE6C54"/>
    <w:rsid w:val="00EF51A8"/>
    <w:rsid w:val="00F11ABB"/>
    <w:rsid w:val="00F11B37"/>
    <w:rsid w:val="00F204B4"/>
    <w:rsid w:val="00F30293"/>
    <w:rsid w:val="00F31CDC"/>
    <w:rsid w:val="00F517C8"/>
    <w:rsid w:val="00F5522E"/>
    <w:rsid w:val="00F73ADC"/>
    <w:rsid w:val="00F77E86"/>
    <w:rsid w:val="00F77E9A"/>
    <w:rsid w:val="00F900B8"/>
    <w:rsid w:val="00F91CFD"/>
    <w:rsid w:val="00FA731F"/>
    <w:rsid w:val="00FB036D"/>
    <w:rsid w:val="00FB620E"/>
    <w:rsid w:val="00FD21C4"/>
    <w:rsid w:val="00FE0A42"/>
    <w:rsid w:val="00FE0FA6"/>
    <w:rsid w:val="00FF111B"/>
    <w:rsid w:val="00FF683D"/>
    <w:rsid w:val="00FF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A2EA3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5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printerSettings" Target="printerSettings/printerSettings2.bin"/><Relationship Id="rId6" Type="http://schemas.openxmlformats.org/officeDocument/2006/relationships/printerSettings" Target="printerSettings/printerSettings3.bin"/><Relationship Id="rId7" Type="http://schemas.openxmlformats.org/officeDocument/2006/relationships/printerSettings" Target="printerSettings/printerSettings4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22</Words>
  <Characters>2412</Characters>
  <Application>Microsoft Macintosh Word</Application>
  <DocSecurity>0</DocSecurity>
  <Lines>20</Lines>
  <Paragraphs>5</Paragraphs>
  <ScaleCrop>false</ScaleCrop>
  <LinksUpToDate>false</LinksUpToDate>
  <CharactersWithSpaces>2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8-07-13T18:17:00Z</dcterms:created>
  <dcterms:modified xsi:type="dcterms:W3CDTF">2018-07-13T18:24:00Z</dcterms:modified>
</cp:coreProperties>
</file>